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383F" w:rsidRPr="0063383F" w:rsidRDefault="0063383F" w:rsidP="005C6904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63383F">
        <w:rPr>
          <w:rFonts w:ascii="Arial" w:hAnsi="Arial" w:cs="Arial"/>
          <w:b/>
          <w:sz w:val="20"/>
          <w:szCs w:val="20"/>
          <w:lang w:val="en-US"/>
        </w:rPr>
        <w:t>S1</w:t>
      </w:r>
      <w:r w:rsidR="001F0533"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Pr="0063383F">
        <w:rPr>
          <w:rFonts w:ascii="Arial" w:hAnsi="Arial" w:cs="Arial"/>
          <w:b/>
          <w:sz w:val="20"/>
          <w:szCs w:val="20"/>
          <w:lang w:val="en-US"/>
        </w:rPr>
        <w:t>. CpG sites position on the chromosome 17 and distance from the transcriptio</w:t>
      </w:r>
      <w:r>
        <w:rPr>
          <w:rFonts w:ascii="Arial" w:hAnsi="Arial" w:cs="Arial"/>
          <w:b/>
          <w:sz w:val="20"/>
          <w:szCs w:val="20"/>
          <w:lang w:val="en-US"/>
        </w:rPr>
        <w:t>n start site of the SLC6A4 gene</w:t>
      </w:r>
      <w:bookmarkStart w:id="0" w:name="_GoBack"/>
      <w:bookmarkEnd w:id="0"/>
    </w:p>
    <w:tbl>
      <w:tblPr>
        <w:tblStyle w:val="Grigliatabella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2"/>
        <w:gridCol w:w="3941"/>
        <w:gridCol w:w="2340"/>
      </w:tblGrid>
      <w:tr w:rsidR="0063383F" w:rsidRPr="00C268F4" w:rsidTr="005C6904"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CpG</w:t>
            </w:r>
            <w:r w:rsidR="005C690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progressive number</w:t>
            </w:r>
          </w:p>
        </w:tc>
        <w:tc>
          <w:tcPr>
            <w:tcW w:w="3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Dinucleotide position on chromosome 17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Distance</w:t>
            </w:r>
            <w:r w:rsidR="005C690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from the TSS</w:t>
            </w:r>
          </w:p>
        </w:tc>
      </w:tr>
      <w:tr w:rsidR="0063383F" w:rsidRPr="00C268F4" w:rsidTr="005C6904">
        <w:tc>
          <w:tcPr>
            <w:tcW w:w="2562" w:type="dxa"/>
            <w:tcBorders>
              <w:top w:val="single" w:sz="4" w:space="0" w:color="auto"/>
            </w:tcBorders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941" w:type="dxa"/>
            <w:tcBorders>
              <w:top w:val="single" w:sz="4" w:space="0" w:color="auto"/>
            </w:tcBorders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Chr17: 28562783-28562784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-69</w:t>
            </w:r>
          </w:p>
        </w:tc>
      </w:tr>
      <w:tr w:rsidR="0063383F" w:rsidRPr="00226CF5" w:rsidTr="005C6904">
        <w:tc>
          <w:tcPr>
            <w:tcW w:w="2562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941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Chr17: 28562786-28562787</w:t>
            </w:r>
          </w:p>
        </w:tc>
        <w:tc>
          <w:tcPr>
            <w:tcW w:w="2340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-72</w:t>
            </w:r>
          </w:p>
        </w:tc>
      </w:tr>
      <w:tr w:rsidR="0063383F" w:rsidRPr="00226CF5" w:rsidTr="005C6904">
        <w:tc>
          <w:tcPr>
            <w:tcW w:w="2562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941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Chr17: 28562813-28562814</w:t>
            </w:r>
          </w:p>
        </w:tc>
        <w:tc>
          <w:tcPr>
            <w:tcW w:w="2340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-99</w:t>
            </w:r>
          </w:p>
        </w:tc>
      </w:tr>
      <w:tr w:rsidR="0063383F" w:rsidRPr="00226CF5" w:rsidTr="005C6904">
        <w:tc>
          <w:tcPr>
            <w:tcW w:w="2562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941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Chr17: 28562826-28562827</w:t>
            </w:r>
          </w:p>
        </w:tc>
        <w:tc>
          <w:tcPr>
            <w:tcW w:w="2340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-112</w:t>
            </w:r>
          </w:p>
        </w:tc>
      </w:tr>
      <w:tr w:rsidR="0063383F" w:rsidRPr="00226CF5" w:rsidTr="005C6904">
        <w:tc>
          <w:tcPr>
            <w:tcW w:w="2562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941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Chr17: 28562847-28562848</w:t>
            </w:r>
          </w:p>
        </w:tc>
        <w:tc>
          <w:tcPr>
            <w:tcW w:w="2340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-133</w:t>
            </w:r>
          </w:p>
        </w:tc>
      </w:tr>
      <w:tr w:rsidR="0063383F" w:rsidRPr="00226CF5" w:rsidTr="005C6904">
        <w:tc>
          <w:tcPr>
            <w:tcW w:w="2562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3941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Chr17: 28562849-28562850</w:t>
            </w:r>
          </w:p>
        </w:tc>
        <w:tc>
          <w:tcPr>
            <w:tcW w:w="2340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-135</w:t>
            </w:r>
          </w:p>
        </w:tc>
      </w:tr>
      <w:tr w:rsidR="0063383F" w:rsidRPr="00226CF5" w:rsidTr="005C6904">
        <w:tc>
          <w:tcPr>
            <w:tcW w:w="2562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3941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Chr17: 28562853-28562854</w:t>
            </w:r>
          </w:p>
        </w:tc>
        <w:tc>
          <w:tcPr>
            <w:tcW w:w="2340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-139</w:t>
            </w:r>
          </w:p>
        </w:tc>
      </w:tr>
      <w:tr w:rsidR="0063383F" w:rsidRPr="00226CF5" w:rsidTr="005C6904">
        <w:tc>
          <w:tcPr>
            <w:tcW w:w="2562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3941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Chr17: 28562855-28562856</w:t>
            </w:r>
          </w:p>
        </w:tc>
        <w:tc>
          <w:tcPr>
            <w:tcW w:w="2340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-141</w:t>
            </w:r>
          </w:p>
        </w:tc>
      </w:tr>
      <w:tr w:rsidR="0063383F" w:rsidRPr="00226CF5" w:rsidTr="005C6904">
        <w:tc>
          <w:tcPr>
            <w:tcW w:w="2562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3941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Chr17: 28562861-28562862</w:t>
            </w:r>
          </w:p>
        </w:tc>
        <w:tc>
          <w:tcPr>
            <w:tcW w:w="2340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-147</w:t>
            </w:r>
          </w:p>
        </w:tc>
      </w:tr>
      <w:tr w:rsidR="0063383F" w:rsidRPr="00226CF5" w:rsidTr="005C6904">
        <w:tc>
          <w:tcPr>
            <w:tcW w:w="2562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3941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Chr17: 28562863-28562864</w:t>
            </w:r>
          </w:p>
        </w:tc>
        <w:tc>
          <w:tcPr>
            <w:tcW w:w="2340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-149</w:t>
            </w:r>
          </w:p>
        </w:tc>
      </w:tr>
      <w:tr w:rsidR="0063383F" w:rsidRPr="00226CF5" w:rsidTr="005C6904">
        <w:tc>
          <w:tcPr>
            <w:tcW w:w="2562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3941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Chr17: 28562869-28562870</w:t>
            </w:r>
          </w:p>
        </w:tc>
        <w:tc>
          <w:tcPr>
            <w:tcW w:w="2340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-155</w:t>
            </w:r>
          </w:p>
        </w:tc>
      </w:tr>
      <w:tr w:rsidR="0063383F" w:rsidRPr="00226CF5" w:rsidTr="005C6904">
        <w:tc>
          <w:tcPr>
            <w:tcW w:w="2562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3941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Chr17: 28562884-28562855</w:t>
            </w:r>
          </w:p>
        </w:tc>
        <w:tc>
          <w:tcPr>
            <w:tcW w:w="2340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-170</w:t>
            </w:r>
          </w:p>
        </w:tc>
      </w:tr>
      <w:tr w:rsidR="0063383F" w:rsidRPr="00226CF5" w:rsidTr="005C6904">
        <w:tc>
          <w:tcPr>
            <w:tcW w:w="2562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3941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Chr17: 28562888-28562885</w:t>
            </w:r>
          </w:p>
        </w:tc>
        <w:tc>
          <w:tcPr>
            <w:tcW w:w="2340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-174</w:t>
            </w:r>
          </w:p>
        </w:tc>
      </w:tr>
      <w:tr w:rsidR="0063383F" w:rsidRPr="00226CF5" w:rsidTr="005C6904">
        <w:tc>
          <w:tcPr>
            <w:tcW w:w="2562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3941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Chr17: 28562902-28562903</w:t>
            </w:r>
          </w:p>
        </w:tc>
        <w:tc>
          <w:tcPr>
            <w:tcW w:w="2340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-188</w:t>
            </w:r>
          </w:p>
        </w:tc>
      </w:tr>
      <w:tr w:rsidR="0063383F" w:rsidRPr="00226CF5" w:rsidTr="005C6904">
        <w:tc>
          <w:tcPr>
            <w:tcW w:w="2562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3941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Chr17: 28562904-28562905</w:t>
            </w:r>
          </w:p>
        </w:tc>
        <w:tc>
          <w:tcPr>
            <w:tcW w:w="2340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-190</w:t>
            </w:r>
          </w:p>
        </w:tc>
      </w:tr>
      <w:tr w:rsidR="0063383F" w:rsidRPr="00226CF5" w:rsidTr="005C6904">
        <w:tc>
          <w:tcPr>
            <w:tcW w:w="2562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3941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Chr17: 28562909-28562910</w:t>
            </w:r>
          </w:p>
        </w:tc>
        <w:tc>
          <w:tcPr>
            <w:tcW w:w="2340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-195</w:t>
            </w:r>
          </w:p>
        </w:tc>
      </w:tr>
      <w:tr w:rsidR="0063383F" w:rsidRPr="00226CF5" w:rsidTr="005C6904">
        <w:tc>
          <w:tcPr>
            <w:tcW w:w="2562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3941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Chr17: 28562914-28562915</w:t>
            </w:r>
          </w:p>
        </w:tc>
        <w:tc>
          <w:tcPr>
            <w:tcW w:w="2340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-200</w:t>
            </w:r>
          </w:p>
        </w:tc>
      </w:tr>
      <w:tr w:rsidR="0063383F" w:rsidRPr="00226CF5" w:rsidTr="005C6904">
        <w:tc>
          <w:tcPr>
            <w:tcW w:w="2562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3941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Chr17: 28562921-28562922</w:t>
            </w:r>
          </w:p>
        </w:tc>
        <w:tc>
          <w:tcPr>
            <w:tcW w:w="2340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-207</w:t>
            </w:r>
          </w:p>
        </w:tc>
      </w:tr>
      <w:tr w:rsidR="0063383F" w:rsidRPr="00226CF5" w:rsidTr="005C6904">
        <w:tc>
          <w:tcPr>
            <w:tcW w:w="2562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3941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Chr17: 28562923-28562924</w:t>
            </w:r>
          </w:p>
        </w:tc>
        <w:tc>
          <w:tcPr>
            <w:tcW w:w="2340" w:type="dxa"/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-209</w:t>
            </w:r>
          </w:p>
        </w:tc>
      </w:tr>
      <w:tr w:rsidR="0063383F" w:rsidRPr="00226CF5" w:rsidTr="005C6904">
        <w:tc>
          <w:tcPr>
            <w:tcW w:w="2562" w:type="dxa"/>
            <w:tcBorders>
              <w:bottom w:val="single" w:sz="4" w:space="0" w:color="auto"/>
            </w:tcBorders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3941" w:type="dxa"/>
            <w:tcBorders>
              <w:bottom w:val="single" w:sz="4" w:space="0" w:color="auto"/>
            </w:tcBorders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Chr17: 28562927-28562928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63383F" w:rsidRPr="00226CF5" w:rsidRDefault="0063383F" w:rsidP="005C6904">
            <w:pPr>
              <w:spacing w:after="1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CF5">
              <w:rPr>
                <w:rFonts w:ascii="Arial" w:hAnsi="Arial" w:cs="Arial"/>
                <w:sz w:val="20"/>
                <w:szCs w:val="20"/>
                <w:lang w:val="en-US"/>
              </w:rPr>
              <w:t>-213</w:t>
            </w:r>
          </w:p>
        </w:tc>
      </w:tr>
    </w:tbl>
    <w:p w:rsidR="0063383F" w:rsidRPr="00226CF5" w:rsidRDefault="005C6904" w:rsidP="0063383F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textWrapping" w:clear="all"/>
      </w:r>
    </w:p>
    <w:p w:rsidR="0063383F" w:rsidRDefault="0063383F" w:rsidP="005C6904">
      <w:pPr>
        <w:rPr>
          <w:lang w:val="en-US"/>
        </w:rPr>
      </w:pPr>
      <w:r w:rsidRPr="00226CF5">
        <w:rPr>
          <w:rFonts w:ascii="Arial" w:hAnsi="Arial" w:cs="Arial"/>
          <w:sz w:val="20"/>
          <w:szCs w:val="20"/>
          <w:lang w:val="en-US"/>
        </w:rPr>
        <w:t>Note. Chr17 = Chromosome 17; TSS = Transcriptional Start Site.</w:t>
      </w:r>
    </w:p>
    <w:sectPr w:rsidR="0063383F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6FB2"/>
    <w:rsid w:val="00026FB2"/>
    <w:rsid w:val="001F0533"/>
    <w:rsid w:val="002C2CF1"/>
    <w:rsid w:val="00340FB4"/>
    <w:rsid w:val="005C6904"/>
    <w:rsid w:val="0063383F"/>
    <w:rsid w:val="007D7A2F"/>
    <w:rsid w:val="00BC0C2A"/>
    <w:rsid w:val="00C77BA9"/>
    <w:rsid w:val="00CA3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695A40"/>
  <w15:docId w15:val="{5670979D-FE01-4B25-92B2-2A69BF230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C0C2A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C0C2A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C0C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C0C2A"/>
    <w:rPr>
      <w:rFonts w:ascii="Tahoma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ss. La Nostra Famiglia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VENZI LIVIO</dc:creator>
  <cp:keywords/>
  <dc:description/>
  <cp:lastModifiedBy>Livio Provenzi</cp:lastModifiedBy>
  <cp:revision>4</cp:revision>
  <dcterms:created xsi:type="dcterms:W3CDTF">2017-12-22T09:01:00Z</dcterms:created>
  <dcterms:modified xsi:type="dcterms:W3CDTF">2017-12-23T15:26:00Z</dcterms:modified>
</cp:coreProperties>
</file>